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84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"/>
        <w:gridCol w:w="9558"/>
      </w:tblGrid>
      <w:tr w14:paraId="65D8A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2819F979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A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5252BE47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88355" cy="3193415"/>
                  <wp:effectExtent l="0" t="0" r="17145" b="6985"/>
                  <wp:docPr id="74" name="图片 74" descr="NSCLC 总体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图片 74" descr="NSCLC 总体_00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rcRect l="7615" t="7375" r="8097" b="6030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88355" cy="31934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801A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1E6045BD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B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2EBEAA9A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87085" cy="2314575"/>
                  <wp:effectExtent l="0" t="0" r="18415" b="9525"/>
                  <wp:docPr id="75" name="图片 75" descr="SCLC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图片 75" descr="SCLC_00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 l="6876" t="7269" r="6790" b="687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87085" cy="2314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F45D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74C87AB9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1DE1D831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62955" cy="2671445"/>
                  <wp:effectExtent l="0" t="0" r="4445" b="14605"/>
                  <wp:docPr id="76" name="图片 76" descr="LUAD 总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图片 76" descr="LUAD 总_00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rcRect l="8482" t="7171" r="8836" b="661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62955" cy="2671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1772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29F1458B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D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38D9EF06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905500" cy="2469515"/>
                  <wp:effectExtent l="0" t="0" r="0" b="6985"/>
                  <wp:docPr id="77" name="图片 77" descr="LUSC 总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图片 77" descr="LUSC 总_0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8482" t="7269" r="8697" b="682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05500" cy="2469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F67E9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60CCE3D3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E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49D7EFBD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883910" cy="2202180"/>
                  <wp:effectExtent l="0" t="0" r="2540" b="7620"/>
                  <wp:docPr id="78" name="图片 78" descr="LC 总体（吸烟）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图片 78" descr="LC 总体（吸烟）_00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7176" t="7171" r="7229" b="7018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83910" cy="22021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112E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" w:type="pct"/>
            <w:tcBorders>
              <w:tl2br w:val="nil"/>
              <w:tr2bl w:val="nil"/>
            </w:tcBorders>
          </w:tcPr>
          <w:p w14:paraId="4BC9590C">
            <w:pPr>
              <w:jc w:val="left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F</w:t>
            </w:r>
          </w:p>
        </w:tc>
        <w:tc>
          <w:tcPr>
            <w:tcW w:w="4795" w:type="pct"/>
            <w:tcBorders>
              <w:tl2br w:val="nil"/>
              <w:tr2bl w:val="nil"/>
            </w:tcBorders>
          </w:tcPr>
          <w:p w14:paraId="24F1D3AB">
            <w:pPr>
              <w:jc w:val="left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default"/>
                <w:color w:val="auto"/>
                <w:vertAlign w:val="baseline"/>
                <w:lang w:val="en-US" w:eastAsia="zh-CN"/>
              </w:rPr>
              <w:drawing>
                <wp:inline distT="0" distB="0" distL="114300" distR="114300">
                  <wp:extent cx="5948680" cy="2273300"/>
                  <wp:effectExtent l="0" t="0" r="13970" b="12700"/>
                  <wp:docPr id="79" name="图片 79" descr="LC 总体（非吸烟）_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图片 79" descr="LC 总体（非吸烟）_00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8054" t="7253" r="8247" b="701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8680" cy="227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417C55">
      <w:pPr>
        <w:jc w:val="center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19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highlight w:val="none"/>
          <w:lang w:val="en-US" w:eastAsia="zh-CN"/>
        </w:rPr>
        <w:t>he 95% Prediction Interval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ssociation of r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4975616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vs.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) with LC of different ethnicity/pathological subtype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/smoking status.</w:t>
      </w:r>
    </w:p>
    <w:p w14:paraId="24C6CA43">
      <w:pPr>
        <w:jc w:val="center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NSCL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B:SCLC; 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LUA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LUS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; E:LC Smokers; F:LC Non-smokers.</w:t>
      </w:r>
    </w:p>
    <w:p w14:paraId="0F228902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mYTBiOTBhM2FhZjEwMTQyOWI0MzUwOWExYzA0YjcifQ=="/>
  </w:docVars>
  <w:rsids>
    <w:rsidRoot w:val="00000000"/>
    <w:rsid w:val="267015F3"/>
    <w:rsid w:val="749B6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jpeg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3</Words>
  <Characters>191</Characters>
  <Lines>0</Lines>
  <Paragraphs>0</Paragraphs>
  <TotalTime>0</TotalTime>
  <ScaleCrop>false</ScaleCrop>
  <LinksUpToDate>false</LinksUpToDate>
  <CharactersWithSpaces>216</CharactersWithSpaces>
  <Application>WPS Office_12.1.0.17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12:26:00Z</dcterms:created>
  <dc:creator>hover</dc:creator>
  <cp:lastModifiedBy>枫帆</cp:lastModifiedBy>
  <dcterms:modified xsi:type="dcterms:W3CDTF">2024-07-24T00:2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13</vt:lpwstr>
  </property>
  <property fmtid="{D5CDD505-2E9C-101B-9397-08002B2CF9AE}" pid="3" name="ICV">
    <vt:lpwstr>FFFD037173104DC998C742D3FA9A7449_12</vt:lpwstr>
  </property>
</Properties>
</file>